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925C79" w14:textId="77777777" w:rsidR="00441DAE" w:rsidRDefault="00441DAE" w:rsidP="00BD0624">
      <w:pPr>
        <w:spacing w:before="100" w:beforeAutospacing="1" w:after="100" w:afterAutospacing="1" w:line="240" w:lineRule="auto"/>
      </w:pPr>
    </w:p>
    <w:p w14:paraId="01901876" w14:textId="747BE8DF" w:rsidR="00BD0624" w:rsidRDefault="00CD4BB3" w:rsidP="00CD4BB3">
      <w:pPr>
        <w:spacing w:before="100" w:beforeAutospacing="1" w:after="100" w:afterAutospacing="1" w:line="240" w:lineRule="auto"/>
        <w:jc w:val="center"/>
      </w:pPr>
      <w:r>
        <w:t>INTERVIEW GUIDE AND LABEL (Code or Theme)</w:t>
      </w:r>
    </w:p>
    <w:p w14:paraId="10070C8F" w14:textId="77D35C3A" w:rsidR="00BD0624" w:rsidRDefault="00BD0624" w:rsidP="00BD0624">
      <w:pPr>
        <w:spacing w:before="100" w:beforeAutospacing="1" w:after="100" w:afterAutospacing="1" w:line="240" w:lineRule="auto"/>
      </w:pPr>
      <w:r>
        <w:t>Tell me a little about yourself and how you came to where you are in your profession [Provider background]</w:t>
      </w:r>
    </w:p>
    <w:p w14:paraId="1FA495F8" w14:textId="77777777" w:rsidR="00BD0624" w:rsidRDefault="00BD0624" w:rsidP="00BD0624">
      <w:pPr>
        <w:spacing w:before="100" w:beforeAutospacing="1" w:after="100" w:afterAutospacing="1" w:line="240" w:lineRule="auto"/>
      </w:pPr>
      <w:r>
        <w:t>Describe any experiences you have working with couples in your clinical practice. [Engaging couples - general]</w:t>
      </w:r>
    </w:p>
    <w:p w14:paraId="081A128B" w14:textId="77777777" w:rsidR="00BD0624" w:rsidRDefault="00BD0624" w:rsidP="00BD0624">
      <w:pPr>
        <w:spacing w:before="100" w:beforeAutospacing="1" w:after="100" w:afterAutospacing="1" w:line="240" w:lineRule="auto"/>
      </w:pPr>
      <w:r>
        <w:t xml:space="preserve">What are your thoughts about a couple going online and receiving sexual health information and certain services (like order a </w:t>
      </w:r>
      <w:proofErr w:type="gramStart"/>
      <w:r>
        <w:t>couples</w:t>
      </w:r>
      <w:proofErr w:type="gramEnd"/>
      <w:r>
        <w:t xml:space="preserve"> HIV test) as a couple? [Supporting eHealth for HIV]</w:t>
      </w:r>
    </w:p>
    <w:p w14:paraId="6B46063E" w14:textId="77777777" w:rsidR="00BD0624" w:rsidRDefault="00BD0624" w:rsidP="00BD0624">
      <w:pPr>
        <w:spacing w:before="100" w:beforeAutospacing="1" w:after="100" w:afterAutospacing="1" w:line="240" w:lineRule="auto"/>
      </w:pPr>
      <w:r>
        <w:t>Describe anything you know or have heard about couples HIV testing and counseling [CHTC knowledge and perception]</w:t>
      </w:r>
    </w:p>
    <w:p w14:paraId="786A735E" w14:textId="77777777" w:rsidR="00BD0624" w:rsidRDefault="00BD0624" w:rsidP="00BD0624">
      <w:pPr>
        <w:spacing w:before="100" w:beforeAutospacing="1" w:after="100" w:afterAutospacing="1" w:line="240" w:lineRule="auto"/>
      </w:pPr>
      <w:r>
        <w:t>CHTC perception</w:t>
      </w:r>
    </w:p>
    <w:p w14:paraId="26D8C287" w14:textId="77777777" w:rsidR="00BD0624" w:rsidRDefault="00BD0624" w:rsidP="00BD0624">
      <w:pPr>
        <w:spacing w:before="100" w:beforeAutospacing="1" w:after="100" w:afterAutospacing="1" w:line="240" w:lineRule="auto"/>
      </w:pPr>
      <w:r>
        <w:t>Describe anything you know or have heard about couple-centered HIV integrated care [Couple-based knowledge]</w:t>
      </w:r>
    </w:p>
    <w:p w14:paraId="64AB85BD" w14:textId="77777777" w:rsidR="00BD0624" w:rsidRDefault="00BD0624" w:rsidP="00BD0624">
      <w:pPr>
        <w:spacing w:before="100" w:beforeAutospacing="1" w:after="100" w:afterAutospacing="1" w:line="240" w:lineRule="auto"/>
      </w:pPr>
      <w:r>
        <w:t xml:space="preserve">Describe what you know about </w:t>
      </w:r>
      <w:proofErr w:type="spellStart"/>
      <w:r>
        <w:t>PrEP</w:t>
      </w:r>
      <w:proofErr w:type="spellEnd"/>
      <w:r>
        <w:t xml:space="preserve"> [PREP knowledge]</w:t>
      </w:r>
    </w:p>
    <w:p w14:paraId="2336958E" w14:textId="0479443F" w:rsidR="00BD0624" w:rsidRDefault="00D14FC1" w:rsidP="00BD0624">
      <w:pPr>
        <w:spacing w:before="100" w:beforeAutospacing="1" w:after="100" w:afterAutospacing="1" w:line="240" w:lineRule="auto"/>
      </w:pPr>
      <w:r>
        <w:t>CHTC implementation</w:t>
      </w:r>
    </w:p>
    <w:p w14:paraId="00141FAA" w14:textId="77777777" w:rsidR="00BD0624" w:rsidRDefault="00BD0624" w:rsidP="00BD0624">
      <w:pPr>
        <w:spacing w:before="100" w:beforeAutospacing="1" w:after="100" w:afterAutospacing="1" w:line="240" w:lineRule="auto"/>
      </w:pPr>
      <w:r>
        <w:t>What are your thoughts about working with a patient and their sexual partner to promote sexual health? [Perception of couple-center sexual health]</w:t>
      </w:r>
    </w:p>
    <w:p w14:paraId="1F0F5D47" w14:textId="77777777" w:rsidR="00BD0624" w:rsidRDefault="00BD0624" w:rsidP="00BD0624">
      <w:pPr>
        <w:spacing w:before="100" w:beforeAutospacing="1" w:after="100" w:afterAutospacing="1" w:line="240" w:lineRule="auto"/>
      </w:pPr>
      <w:r>
        <w:t xml:space="preserve">"Describe a time when you thought about involving a patient’s partner into a discussion about sexual </w:t>
      </w:r>
      <w:proofErr w:type="gramStart"/>
      <w:r>
        <w:t>health;</w:t>
      </w:r>
      <w:proofErr w:type="gramEnd"/>
      <w:r>
        <w:t xml:space="preserve"> Describe a time when you thought about including a partner of a patient to test or thought about testing a partner of a patient for HIV/STD? [Engaging couples - HIV specific]</w:t>
      </w:r>
    </w:p>
    <w:p w14:paraId="0BFD5F49" w14:textId="77777777" w:rsidR="00BD0624" w:rsidRDefault="00BD0624" w:rsidP="00BD0624">
      <w:pPr>
        <w:spacing w:before="100" w:beforeAutospacing="1" w:after="100" w:afterAutospacing="1" w:line="240" w:lineRule="auto"/>
      </w:pPr>
      <w:r>
        <w:t xml:space="preserve">Do you think your agency would be willing to offer </w:t>
      </w:r>
      <w:proofErr w:type="gramStart"/>
      <w:r>
        <w:t>couples based</w:t>
      </w:r>
      <w:proofErr w:type="gramEnd"/>
      <w:r>
        <w:t xml:space="preserve"> approaches like couples’ HIV testing and counseling and couple-centered integrated care? [Health facility willingness]</w:t>
      </w:r>
    </w:p>
    <w:p w14:paraId="123D31F0" w14:textId="77777777" w:rsidR="00BD0624" w:rsidRDefault="00BD0624" w:rsidP="00BD0624">
      <w:pPr>
        <w:spacing w:before="100" w:beforeAutospacing="1" w:after="100" w:afterAutospacing="1" w:line="240" w:lineRule="auto"/>
      </w:pPr>
      <w:r>
        <w:t>What preparations would a clinical setting need to make to provide couple-based or couple-centered approaches? [Health facility prep and motivation]</w:t>
      </w:r>
    </w:p>
    <w:p w14:paraId="4492A6F4" w14:textId="450BD220" w:rsidR="00BD0624" w:rsidRDefault="00BD0624" w:rsidP="00BD0624">
      <w:pPr>
        <w:spacing w:before="100" w:beforeAutospacing="1" w:after="100" w:afterAutospacing="1" w:line="240" w:lineRule="auto"/>
      </w:pPr>
      <w:r>
        <w:t>Provider preparation for CHTC</w:t>
      </w:r>
    </w:p>
    <w:sectPr w:rsidR="00BD06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624"/>
    <w:rsid w:val="00320386"/>
    <w:rsid w:val="00441DAE"/>
    <w:rsid w:val="004F2D46"/>
    <w:rsid w:val="00571199"/>
    <w:rsid w:val="00AB73C6"/>
    <w:rsid w:val="00B83DB0"/>
    <w:rsid w:val="00BD0624"/>
    <w:rsid w:val="00CD4BB3"/>
    <w:rsid w:val="00D14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4C08C"/>
  <w15:chartTrackingRefBased/>
  <w15:docId w15:val="{6A1DDA5B-0C9E-4E81-99F0-1A485BE16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06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6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6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6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6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6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6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6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6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6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6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6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6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6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6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6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6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6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6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06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6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06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6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06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6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06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6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6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6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22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lanc, Natalie</dc:creator>
  <cp:keywords/>
  <dc:description/>
  <cp:lastModifiedBy>LeBlanc, Natalie</cp:lastModifiedBy>
  <cp:revision>2</cp:revision>
  <dcterms:created xsi:type="dcterms:W3CDTF">2025-01-23T22:29:00Z</dcterms:created>
  <dcterms:modified xsi:type="dcterms:W3CDTF">2025-01-23T22:29:00Z</dcterms:modified>
</cp:coreProperties>
</file>